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Y="1906"/>
        <w:tblW w:w="0" w:type="auto"/>
        <w:tblLook w:val="04A0" w:firstRow="1" w:lastRow="0" w:firstColumn="1" w:lastColumn="0" w:noHBand="0" w:noVBand="1"/>
      </w:tblPr>
      <w:tblGrid>
        <w:gridCol w:w="2515"/>
        <w:gridCol w:w="6835"/>
      </w:tblGrid>
      <w:tr w:rsidR="007040B4" w:rsidRPr="005C4F8A" w:rsidTr="007A6D41">
        <w:trPr>
          <w:trHeight w:val="255"/>
        </w:trPr>
        <w:tc>
          <w:tcPr>
            <w:tcW w:w="2515" w:type="dxa"/>
            <w:noWrap/>
            <w:hideMark/>
          </w:tcPr>
          <w:p w:rsidR="007040B4" w:rsidRPr="005C4F8A" w:rsidRDefault="007040B4" w:rsidP="007040B4">
            <w:pPr>
              <w:rPr>
                <w:b/>
                <w:bCs/>
              </w:rPr>
            </w:pPr>
            <w:r w:rsidRPr="005C4F8A">
              <w:rPr>
                <w:b/>
                <w:bCs/>
              </w:rPr>
              <w:t>Title:</w:t>
            </w:r>
          </w:p>
        </w:tc>
        <w:tc>
          <w:tcPr>
            <w:tcW w:w="6835" w:type="dxa"/>
            <w:noWrap/>
            <w:hideMark/>
          </w:tcPr>
          <w:p w:rsidR="007040B4" w:rsidRPr="005C4F8A" w:rsidRDefault="007040B4" w:rsidP="007040B4">
            <w:pPr>
              <w:rPr>
                <w:b/>
                <w:bCs/>
              </w:rPr>
            </w:pPr>
            <w:r w:rsidRPr="005C4F8A">
              <w:rPr>
                <w:b/>
                <w:bCs/>
              </w:rPr>
              <w:t>Characterizing bumble bee (</w:t>
            </w:r>
            <w:r w:rsidRPr="005C4F8A">
              <w:rPr>
                <w:b/>
                <w:bCs/>
                <w:i/>
                <w:iCs/>
              </w:rPr>
              <w:t>Bombus</w:t>
            </w:r>
            <w:r w:rsidRPr="005C4F8A">
              <w:rPr>
                <w:b/>
                <w:bCs/>
              </w:rPr>
              <w:t>) communities in the United States and assessing a conservation monitoring method</w:t>
            </w:r>
          </w:p>
        </w:tc>
      </w:tr>
      <w:tr w:rsidR="007040B4" w:rsidRPr="005C4F8A" w:rsidTr="007A6D41">
        <w:trPr>
          <w:trHeight w:val="255"/>
        </w:trPr>
        <w:tc>
          <w:tcPr>
            <w:tcW w:w="2515" w:type="dxa"/>
            <w:noWrap/>
            <w:hideMark/>
          </w:tcPr>
          <w:p w:rsidR="007040B4" w:rsidRPr="005C4F8A" w:rsidRDefault="007040B4" w:rsidP="007040B4">
            <w:pPr>
              <w:rPr>
                <w:b/>
                <w:bCs/>
              </w:rPr>
            </w:pPr>
            <w:r w:rsidRPr="005C4F8A">
              <w:rPr>
                <w:b/>
                <w:bCs/>
              </w:rPr>
              <w:t xml:space="preserve">Authors: </w:t>
            </w:r>
          </w:p>
        </w:tc>
        <w:tc>
          <w:tcPr>
            <w:tcW w:w="6835" w:type="dxa"/>
            <w:hideMark/>
          </w:tcPr>
          <w:p w:rsidR="007040B4" w:rsidRPr="005C4F8A" w:rsidRDefault="007040B4" w:rsidP="007040B4">
            <w:r w:rsidRPr="005C4F8A">
              <w:t>J. P. Strange and A. D. Tripodi</w:t>
            </w:r>
          </w:p>
        </w:tc>
      </w:tr>
      <w:tr w:rsidR="007040B4" w:rsidRPr="005C4F8A" w:rsidTr="007A6D41">
        <w:trPr>
          <w:trHeight w:val="255"/>
        </w:trPr>
        <w:tc>
          <w:tcPr>
            <w:tcW w:w="2515" w:type="dxa"/>
            <w:noWrap/>
            <w:hideMark/>
          </w:tcPr>
          <w:p w:rsidR="007040B4" w:rsidRPr="005C4F8A" w:rsidRDefault="007040B4" w:rsidP="007040B4">
            <w:pPr>
              <w:rPr>
                <w:b/>
                <w:bCs/>
              </w:rPr>
            </w:pPr>
            <w:r w:rsidRPr="005C4F8A">
              <w:rPr>
                <w:b/>
                <w:bCs/>
              </w:rPr>
              <w:t>Journal:</w:t>
            </w:r>
          </w:p>
        </w:tc>
        <w:tc>
          <w:tcPr>
            <w:tcW w:w="6835" w:type="dxa"/>
            <w:hideMark/>
          </w:tcPr>
          <w:p w:rsidR="007040B4" w:rsidRPr="005C4F8A" w:rsidRDefault="007040B4" w:rsidP="007040B4">
            <w:r w:rsidRPr="005C4F8A">
              <w:t>Ecology and Evolution</w:t>
            </w:r>
          </w:p>
        </w:tc>
      </w:tr>
      <w:tr w:rsidR="007040B4" w:rsidRPr="005C4F8A" w:rsidTr="007A6D41">
        <w:trPr>
          <w:trHeight w:val="255"/>
        </w:trPr>
        <w:tc>
          <w:tcPr>
            <w:tcW w:w="2515" w:type="dxa"/>
            <w:noWrap/>
            <w:hideMark/>
          </w:tcPr>
          <w:p w:rsidR="007040B4" w:rsidRPr="005C4F8A" w:rsidRDefault="007040B4" w:rsidP="007040B4">
            <w:pPr>
              <w:rPr>
                <w:b/>
                <w:bCs/>
              </w:rPr>
            </w:pPr>
            <w:r w:rsidRPr="005C4F8A">
              <w:rPr>
                <w:b/>
                <w:bCs/>
              </w:rPr>
              <w:t>Contact Info:</w:t>
            </w:r>
          </w:p>
        </w:tc>
        <w:tc>
          <w:tcPr>
            <w:tcW w:w="6835" w:type="dxa"/>
            <w:hideMark/>
          </w:tcPr>
          <w:p w:rsidR="007040B4" w:rsidRPr="005C4F8A" w:rsidRDefault="007040B4" w:rsidP="007040B4">
            <w:pPr>
              <w:rPr>
                <w:u w:val="single"/>
              </w:rPr>
            </w:pPr>
            <w:hyperlink r:id="rId4" w:history="1">
              <w:r w:rsidRPr="005C4F8A">
                <w:rPr>
                  <w:rStyle w:val="Hyperlink"/>
                </w:rPr>
                <w:t>james.strange@ars.usda.gov</w:t>
              </w:r>
            </w:hyperlink>
          </w:p>
        </w:tc>
      </w:tr>
      <w:tr w:rsidR="007040B4" w:rsidRPr="005C4F8A" w:rsidTr="007A6D41">
        <w:trPr>
          <w:trHeight w:val="255"/>
        </w:trPr>
        <w:tc>
          <w:tcPr>
            <w:tcW w:w="2515" w:type="dxa"/>
            <w:noWrap/>
            <w:hideMark/>
          </w:tcPr>
          <w:p w:rsidR="007040B4" w:rsidRPr="00EE5C60" w:rsidRDefault="00EE5C60" w:rsidP="007040B4">
            <w:pPr>
              <w:rPr>
                <w:b/>
              </w:rPr>
            </w:pPr>
            <w:r w:rsidRPr="00EE5C60">
              <w:rPr>
                <w:b/>
              </w:rPr>
              <w:t>Data accessibility:</w:t>
            </w:r>
          </w:p>
        </w:tc>
        <w:tc>
          <w:tcPr>
            <w:tcW w:w="6835" w:type="dxa"/>
            <w:hideMark/>
          </w:tcPr>
          <w:p w:rsidR="00EE5C60" w:rsidRPr="00EE5C60" w:rsidRDefault="00EE5C60" w:rsidP="00EE5C60">
            <w:r w:rsidRPr="00EE5C60">
              <w:t xml:space="preserve">All specimen data used in this study </w:t>
            </w:r>
            <w:r w:rsidRPr="00EE5C60">
              <w:t>are</w:t>
            </w:r>
            <w:r w:rsidRPr="00EE5C60">
              <w:t xml:space="preserve"> available to the public through the U.S. National Pollinating Insects Collection (NPIC) database</w:t>
            </w:r>
            <w:r w:rsidR="0000783E">
              <w:t xml:space="preserve"> and</w:t>
            </w:r>
            <w:r w:rsidRPr="00EE5C60">
              <w:t xml:space="preserve"> the </w:t>
            </w:r>
            <w:r w:rsidR="0000783E">
              <w:t xml:space="preserve">USGS </w:t>
            </w:r>
            <w:bookmarkStart w:id="0" w:name="_GoBack"/>
            <w:bookmarkEnd w:id="0"/>
            <w:r w:rsidRPr="00EE5C60">
              <w:t xml:space="preserve">BISON database </w:t>
            </w:r>
            <w:hyperlink r:id="rId5" w:anchor="home" w:history="1">
              <w:r w:rsidRPr="00EE5C60">
                <w:rPr>
                  <w:rStyle w:val="Hyperlink"/>
                </w:rPr>
                <w:t>https://bison.usgs.gov/#home</w:t>
              </w:r>
            </w:hyperlink>
            <w:r w:rsidRPr="00EE5C60">
              <w:t xml:space="preserve">. </w:t>
            </w:r>
          </w:p>
          <w:p w:rsidR="007040B4" w:rsidRPr="005C4F8A" w:rsidRDefault="007040B4" w:rsidP="007040B4"/>
        </w:tc>
      </w:tr>
      <w:tr w:rsidR="007040B4" w:rsidRPr="005C4F8A" w:rsidTr="007A6D41">
        <w:trPr>
          <w:trHeight w:val="255"/>
        </w:trPr>
        <w:tc>
          <w:tcPr>
            <w:tcW w:w="2515" w:type="dxa"/>
            <w:noWrap/>
            <w:hideMark/>
          </w:tcPr>
          <w:p w:rsidR="007040B4" w:rsidRPr="005C4F8A" w:rsidRDefault="007040B4" w:rsidP="007040B4">
            <w:pPr>
              <w:rPr>
                <w:b/>
                <w:bCs/>
              </w:rPr>
            </w:pPr>
            <w:r w:rsidRPr="005C4F8A">
              <w:rPr>
                <w:b/>
                <w:bCs/>
              </w:rPr>
              <w:t>Worksheet Name</w:t>
            </w:r>
          </w:p>
        </w:tc>
        <w:tc>
          <w:tcPr>
            <w:tcW w:w="6835" w:type="dxa"/>
            <w:hideMark/>
          </w:tcPr>
          <w:p w:rsidR="007040B4" w:rsidRPr="005C4F8A" w:rsidRDefault="007040B4" w:rsidP="007040B4">
            <w:pPr>
              <w:rPr>
                <w:b/>
                <w:bCs/>
              </w:rPr>
            </w:pPr>
            <w:r w:rsidRPr="005C4F8A">
              <w:rPr>
                <w:b/>
                <w:bCs/>
              </w:rPr>
              <w:t>Description</w:t>
            </w:r>
          </w:p>
        </w:tc>
      </w:tr>
      <w:tr w:rsidR="007040B4" w:rsidRPr="005C4F8A" w:rsidTr="007A6D41">
        <w:trPr>
          <w:trHeight w:val="255"/>
        </w:trPr>
        <w:tc>
          <w:tcPr>
            <w:tcW w:w="2515" w:type="dxa"/>
            <w:noWrap/>
            <w:hideMark/>
          </w:tcPr>
          <w:p w:rsidR="007040B4" w:rsidRPr="005C4F8A" w:rsidRDefault="007040B4" w:rsidP="007040B4">
            <w:pPr>
              <w:rPr>
                <w:b/>
                <w:bCs/>
              </w:rPr>
            </w:pPr>
            <w:r w:rsidRPr="005C4F8A">
              <w:rPr>
                <w:b/>
                <w:bCs/>
              </w:rPr>
              <w:t>Appendix2_SiteData</w:t>
            </w:r>
          </w:p>
        </w:tc>
        <w:tc>
          <w:tcPr>
            <w:tcW w:w="6835" w:type="dxa"/>
            <w:hideMark/>
          </w:tcPr>
          <w:p w:rsidR="007040B4" w:rsidRPr="005C4F8A" w:rsidRDefault="007040B4" w:rsidP="007040B4">
            <w:r w:rsidRPr="005C4F8A">
              <w:t xml:space="preserve">Details about the collection sites, by site code, Latitude, Longitude, total collected at each site, and the Level III Ecoregion containing each site. </w:t>
            </w:r>
          </w:p>
        </w:tc>
      </w:tr>
      <w:tr w:rsidR="007040B4" w:rsidRPr="005C4F8A" w:rsidTr="007A6D41">
        <w:trPr>
          <w:trHeight w:val="255"/>
        </w:trPr>
        <w:tc>
          <w:tcPr>
            <w:tcW w:w="2515" w:type="dxa"/>
            <w:noWrap/>
            <w:hideMark/>
          </w:tcPr>
          <w:p w:rsidR="007040B4" w:rsidRPr="005C4F8A" w:rsidRDefault="007040B4" w:rsidP="007040B4">
            <w:pPr>
              <w:rPr>
                <w:b/>
                <w:bCs/>
              </w:rPr>
            </w:pPr>
            <w:r w:rsidRPr="005C4F8A">
              <w:rPr>
                <w:b/>
                <w:bCs/>
              </w:rPr>
              <w:t>Appendix3_SppSite</w:t>
            </w:r>
          </w:p>
        </w:tc>
        <w:tc>
          <w:tcPr>
            <w:tcW w:w="6835" w:type="dxa"/>
            <w:hideMark/>
          </w:tcPr>
          <w:p w:rsidR="007040B4" w:rsidRPr="005C4F8A" w:rsidRDefault="007040B4" w:rsidP="007040B4">
            <w:r w:rsidRPr="005C4F8A">
              <w:t xml:space="preserve">Counts of individuals of each species (truncated to first six letters) collected at each site (given by site code), including totals and </w:t>
            </w:r>
            <w:r>
              <w:t xml:space="preserve">species </w:t>
            </w:r>
            <w:r w:rsidRPr="005C4F8A">
              <w:t>richness.</w:t>
            </w:r>
            <w:r>
              <w:t xml:space="preserve">  Effective Number of Species (ENS), Shannon’s diversity (H), </w:t>
            </w:r>
            <w:proofErr w:type="spellStart"/>
            <w:r>
              <w:t>Pielou’s</w:t>
            </w:r>
            <w:proofErr w:type="spellEnd"/>
            <w:r>
              <w:t xml:space="preserve"> Evenness, and the field identification error rates are given for each site.  </w:t>
            </w:r>
          </w:p>
        </w:tc>
      </w:tr>
      <w:tr w:rsidR="007040B4" w:rsidRPr="005C4F8A" w:rsidTr="007A6D41">
        <w:trPr>
          <w:trHeight w:val="300"/>
        </w:trPr>
        <w:tc>
          <w:tcPr>
            <w:tcW w:w="2515" w:type="dxa"/>
            <w:noWrap/>
            <w:hideMark/>
          </w:tcPr>
          <w:p w:rsidR="007040B4" w:rsidRPr="005C4F8A" w:rsidRDefault="007040B4" w:rsidP="007040B4">
            <w:pPr>
              <w:rPr>
                <w:b/>
                <w:bCs/>
              </w:rPr>
            </w:pPr>
            <w:r w:rsidRPr="005C4F8A">
              <w:rPr>
                <w:b/>
                <w:bCs/>
              </w:rPr>
              <w:t>Appendix5_DataSources</w:t>
            </w:r>
          </w:p>
        </w:tc>
        <w:tc>
          <w:tcPr>
            <w:tcW w:w="6835" w:type="dxa"/>
            <w:hideMark/>
          </w:tcPr>
          <w:p w:rsidR="007040B4" w:rsidRPr="005C4F8A" w:rsidRDefault="007040B4" w:rsidP="007040B4">
            <w:r w:rsidRPr="005C4F8A">
              <w:t xml:space="preserve">Sources of records used to determine </w:t>
            </w:r>
            <w:proofErr w:type="spellStart"/>
            <w:r w:rsidRPr="005C4F8A">
              <w:t>SppOccur</w:t>
            </w:r>
            <w:proofErr w:type="spellEnd"/>
            <w:r w:rsidRPr="005C4F8A">
              <w:t xml:space="preserve">. </w:t>
            </w:r>
          </w:p>
        </w:tc>
      </w:tr>
      <w:tr w:rsidR="007040B4" w:rsidRPr="005C4F8A" w:rsidTr="007A6D41">
        <w:trPr>
          <w:trHeight w:val="255"/>
        </w:trPr>
        <w:tc>
          <w:tcPr>
            <w:tcW w:w="2515" w:type="dxa"/>
            <w:noWrap/>
            <w:hideMark/>
          </w:tcPr>
          <w:p w:rsidR="007040B4" w:rsidRPr="005C4F8A" w:rsidRDefault="007040B4" w:rsidP="007040B4">
            <w:pPr>
              <w:rPr>
                <w:b/>
                <w:bCs/>
              </w:rPr>
            </w:pPr>
            <w:r w:rsidRPr="005C4F8A">
              <w:rPr>
                <w:b/>
                <w:bCs/>
              </w:rPr>
              <w:t>Appendix6_Synonyms</w:t>
            </w:r>
          </w:p>
        </w:tc>
        <w:tc>
          <w:tcPr>
            <w:tcW w:w="6835" w:type="dxa"/>
            <w:hideMark/>
          </w:tcPr>
          <w:p w:rsidR="007040B4" w:rsidRPr="005C4F8A" w:rsidRDefault="007040B4" w:rsidP="007040B4">
            <w:r w:rsidRPr="005C4F8A">
              <w:t xml:space="preserve">Taxonomic designations applied to records. </w:t>
            </w:r>
          </w:p>
        </w:tc>
      </w:tr>
      <w:tr w:rsidR="007040B4" w:rsidRPr="005C4F8A" w:rsidTr="007A6D41">
        <w:trPr>
          <w:trHeight w:val="1275"/>
        </w:trPr>
        <w:tc>
          <w:tcPr>
            <w:tcW w:w="2515" w:type="dxa"/>
            <w:noWrap/>
            <w:hideMark/>
          </w:tcPr>
          <w:p w:rsidR="007040B4" w:rsidRPr="005C4F8A" w:rsidRDefault="007040B4" w:rsidP="007040B4">
            <w:pPr>
              <w:rPr>
                <w:b/>
                <w:bCs/>
              </w:rPr>
            </w:pPr>
            <w:r w:rsidRPr="005C4F8A">
              <w:rPr>
                <w:b/>
                <w:bCs/>
              </w:rPr>
              <w:t>Appendix7_SppOccur</w:t>
            </w:r>
          </w:p>
        </w:tc>
        <w:tc>
          <w:tcPr>
            <w:tcW w:w="6835" w:type="dxa"/>
            <w:hideMark/>
          </w:tcPr>
          <w:p w:rsidR="007040B4" w:rsidRPr="005C4F8A" w:rsidRDefault="007040B4" w:rsidP="007040B4">
            <w:r w:rsidRPr="005C4F8A">
              <w:t xml:space="preserve">The occurrence of each species in each Level III Ecoregion included in this work. Present = a resident species with over 25 specimen records in the assembled data and records less than 10 years old, </w:t>
            </w:r>
            <w:r w:rsidRPr="005C4F8A">
              <w:t>Occasional</w:t>
            </w:r>
            <w:r w:rsidRPr="005C4F8A">
              <w:t xml:space="preserve"> = a species encountered &lt; 25 times in an ecoregion that may occasionally be observed in an ecoregion, but unlikely to be a resident species, Exotic = records of </w:t>
            </w:r>
            <w:r w:rsidRPr="005C4F8A">
              <w:rPr>
                <w:i/>
                <w:iCs/>
              </w:rPr>
              <w:t>Bombus impatiens</w:t>
            </w:r>
            <w:r>
              <w:rPr>
                <w:i/>
                <w:iCs/>
              </w:rPr>
              <w:t xml:space="preserve"> </w:t>
            </w:r>
            <w:r w:rsidRPr="005C4F8A">
              <w:t xml:space="preserve">in an ecoregion in which it is not native, but has been imported for agricultural pollination. Liberal Richness = the number of Present, </w:t>
            </w:r>
            <w:r w:rsidRPr="005C4F8A">
              <w:t>Occasional</w:t>
            </w:r>
            <w:r w:rsidRPr="005C4F8A">
              <w:t>, and Exotic species in an ecoregion; Conse</w:t>
            </w:r>
            <w:r>
              <w:t>rvative Richness = the number of</w:t>
            </w:r>
            <w:r w:rsidRPr="005C4F8A">
              <w:t xml:space="preserve"> species designated as Present occurring in an ecoregion. </w:t>
            </w:r>
          </w:p>
        </w:tc>
      </w:tr>
      <w:tr w:rsidR="007040B4" w:rsidRPr="005C4F8A" w:rsidTr="007A6D41">
        <w:trPr>
          <w:trHeight w:val="510"/>
        </w:trPr>
        <w:tc>
          <w:tcPr>
            <w:tcW w:w="2515" w:type="dxa"/>
            <w:noWrap/>
            <w:hideMark/>
          </w:tcPr>
          <w:p w:rsidR="007040B4" w:rsidRPr="005C4F8A" w:rsidRDefault="007040B4" w:rsidP="007040B4">
            <w:pPr>
              <w:rPr>
                <w:b/>
                <w:bCs/>
              </w:rPr>
            </w:pPr>
            <w:r w:rsidRPr="005C4F8A">
              <w:rPr>
                <w:b/>
                <w:bCs/>
              </w:rPr>
              <w:t>Appendix8_NMDS</w:t>
            </w:r>
          </w:p>
        </w:tc>
        <w:tc>
          <w:tcPr>
            <w:tcW w:w="6835" w:type="dxa"/>
            <w:hideMark/>
          </w:tcPr>
          <w:p w:rsidR="007040B4" w:rsidRPr="005C4F8A" w:rsidRDefault="007040B4" w:rsidP="007040B4">
            <w:r w:rsidRPr="005C4F8A">
              <w:t>Output from NMDS analysis in two graphics. Appendix 8a is an NMDS comparing the species composition of sites by the species detected at those sites. Appendix 8b is an NMDS of the data grouped by ecoregion to compare the species composition detected at that level.</w:t>
            </w:r>
          </w:p>
        </w:tc>
      </w:tr>
    </w:tbl>
    <w:p w:rsidR="005C4F8A" w:rsidRDefault="007040B4">
      <w:r>
        <w:t>Appendix1_Metadata</w:t>
      </w:r>
    </w:p>
    <w:sectPr w:rsidR="005C4F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F8A"/>
    <w:rsid w:val="0000783E"/>
    <w:rsid w:val="005C4F8A"/>
    <w:rsid w:val="007040B4"/>
    <w:rsid w:val="007A6D41"/>
    <w:rsid w:val="00EE5C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F1C59"/>
  <w15:chartTrackingRefBased/>
  <w15:docId w15:val="{5A3EFA34-A393-4A27-B0F8-F86EEE920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4F8A"/>
    <w:rPr>
      <w:color w:val="0000FF"/>
      <w:u w:val="single"/>
    </w:rPr>
  </w:style>
  <w:style w:type="table" w:styleId="TableGrid">
    <w:name w:val="Table Grid"/>
    <w:basedOn w:val="TableNormal"/>
    <w:uiPriority w:val="39"/>
    <w:rsid w:val="005C4F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C4F8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0117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bison.usgs.gov/" TargetMode="External"/><Relationship Id="rId4" Type="http://schemas.openxmlformats.org/officeDocument/2006/relationships/hyperlink" Target="mailto:james.strange@ars.usda.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328</Words>
  <Characters>187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nge, James</dc:creator>
  <cp:keywords/>
  <dc:description/>
  <cp:lastModifiedBy>Strange, James</cp:lastModifiedBy>
  <cp:revision>4</cp:revision>
  <dcterms:created xsi:type="dcterms:W3CDTF">2018-10-23T16:11:00Z</dcterms:created>
  <dcterms:modified xsi:type="dcterms:W3CDTF">2018-10-24T15:35:00Z</dcterms:modified>
</cp:coreProperties>
</file>